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1CE59" w14:textId="7BBD0DF0" w:rsidR="00BD7FBF" w:rsidRPr="00C00F85" w:rsidRDefault="00C00F85" w:rsidP="00A57CE2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45072450"/>
      <w:r w:rsidRPr="00C00F85">
        <w:rPr>
          <w:rFonts w:ascii="Times New Roman" w:hAnsi="Times New Roman" w:cs="Times New Roman"/>
          <w:b/>
          <w:bCs/>
          <w:color w:val="auto"/>
          <w:sz w:val="24"/>
          <w:szCs w:val="24"/>
        </w:rPr>
        <w:t>S1 Table</w:t>
      </w:r>
      <w:r w:rsidR="00535B6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BD7FBF" w:rsidRPr="00C00F85">
        <w:rPr>
          <w:rFonts w:ascii="Times New Roman" w:hAnsi="Times New Roman" w:cs="Times New Roman"/>
          <w:b/>
          <w:bCs/>
          <w:color w:val="auto"/>
          <w:sz w:val="24"/>
          <w:szCs w:val="24"/>
        </w:rPr>
        <w:t>Demographic characteristics of study population by site</w:t>
      </w:r>
      <w:bookmarkEnd w:id="0"/>
      <w:r w:rsidR="00BD7FBF" w:rsidRPr="00C00F8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5490"/>
        <w:gridCol w:w="2970"/>
        <w:gridCol w:w="2790"/>
        <w:gridCol w:w="1710"/>
      </w:tblGrid>
      <w:tr w:rsidR="00BD7FBF" w:rsidRPr="00C00F85" w14:paraId="78964CE2" w14:textId="77777777" w:rsidTr="00B87682">
        <w:trPr>
          <w:trHeight w:val="330"/>
        </w:trPr>
        <w:tc>
          <w:tcPr>
            <w:tcW w:w="54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60EDD" w14:textId="77777777" w:rsidR="00BD7FBF" w:rsidRPr="00C00F85" w:rsidRDefault="00BD7FBF" w:rsidP="00220F73">
            <w:pPr>
              <w:rPr>
                <w:b/>
              </w:rPr>
            </w:pPr>
            <w:r w:rsidRPr="00C00F85">
              <w:rPr>
                <w:b/>
              </w:rPr>
              <w:t>Characteristi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08A7" w14:textId="77777777" w:rsidR="00BD7FBF" w:rsidRPr="00C00F85" w:rsidRDefault="00BD7FBF" w:rsidP="00220F73">
            <w:pPr>
              <w:jc w:val="center"/>
              <w:rPr>
                <w:b/>
              </w:rPr>
            </w:pPr>
            <w:r w:rsidRPr="00C00F85">
              <w:rPr>
                <w:b/>
              </w:rPr>
              <w:t xml:space="preserve">Puerto </w:t>
            </w:r>
          </w:p>
          <w:p w14:paraId="3B39DCBD" w14:textId="77777777" w:rsidR="00BD7FBF" w:rsidRPr="00C00F85" w:rsidRDefault="00BD7FBF" w:rsidP="00220F73">
            <w:pPr>
              <w:jc w:val="center"/>
              <w:rPr>
                <w:b/>
              </w:rPr>
            </w:pPr>
            <w:r w:rsidRPr="00C00F85">
              <w:rPr>
                <w:b/>
              </w:rPr>
              <w:t>Maldonado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11FB" w14:textId="77777777" w:rsidR="00BD7FBF" w:rsidRPr="00C00F85" w:rsidRDefault="00BD7FBF" w:rsidP="00220F73">
            <w:pPr>
              <w:jc w:val="center"/>
              <w:rPr>
                <w:b/>
              </w:rPr>
            </w:pPr>
            <w:r w:rsidRPr="00C00F85">
              <w:rPr>
                <w:b/>
              </w:rPr>
              <w:t>San Jeronimo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CA36C" w14:textId="77777777" w:rsidR="00BD7FBF" w:rsidRPr="00C00F85" w:rsidRDefault="00BD7FBF" w:rsidP="00220F73">
            <w:pPr>
              <w:jc w:val="center"/>
              <w:rPr>
                <w:b/>
              </w:rPr>
            </w:pPr>
          </w:p>
        </w:tc>
      </w:tr>
      <w:tr w:rsidR="00BD7FBF" w:rsidRPr="00C00F85" w14:paraId="2449EA8A" w14:textId="77777777" w:rsidTr="00B87682">
        <w:trPr>
          <w:trHeight w:val="300"/>
        </w:trPr>
        <w:tc>
          <w:tcPr>
            <w:tcW w:w="5490" w:type="dxa"/>
            <w:vMerge/>
            <w:vAlign w:val="center"/>
            <w:hideMark/>
          </w:tcPr>
          <w:p w14:paraId="3910749C" w14:textId="77777777" w:rsidR="00BD7FBF" w:rsidRPr="00C00F85" w:rsidRDefault="00BD7FBF" w:rsidP="00220F73">
            <w:pPr>
              <w:rPr>
                <w:b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65DE9" w14:textId="77777777" w:rsidR="00BD7FBF" w:rsidRPr="00C00F85" w:rsidRDefault="00BD7FBF" w:rsidP="00220F73">
            <w:pPr>
              <w:jc w:val="center"/>
              <w:rPr>
                <w:b/>
              </w:rPr>
            </w:pPr>
            <w:r w:rsidRPr="00C00F85">
              <w:rPr>
                <w:b/>
              </w:rPr>
              <w:t>October 2012–August 201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D9A4C" w14:textId="77777777" w:rsidR="00BD7FBF" w:rsidRPr="00C00F85" w:rsidRDefault="00BD7FBF" w:rsidP="00220F73">
            <w:pPr>
              <w:jc w:val="center"/>
              <w:rPr>
                <w:b/>
              </w:rPr>
            </w:pPr>
            <w:r w:rsidRPr="00C00F85">
              <w:rPr>
                <w:b/>
              </w:rPr>
              <w:t>April 2015</w:t>
            </w:r>
            <w:r w:rsidRPr="00C00F85">
              <w:rPr>
                <w:color w:val="000000"/>
              </w:rPr>
              <w:t>–</w:t>
            </w:r>
            <w:r w:rsidRPr="00C00F85">
              <w:rPr>
                <w:b/>
                <w:color w:val="000000"/>
              </w:rPr>
              <w:t xml:space="preserve">April </w:t>
            </w:r>
            <w:r w:rsidRPr="00C00F85">
              <w:rPr>
                <w:b/>
              </w:rPr>
              <w:t>20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5299B" w14:textId="77777777" w:rsidR="00BD7FBF" w:rsidRPr="00C00F85" w:rsidRDefault="00BD7FBF" w:rsidP="00220F73">
            <w:pPr>
              <w:jc w:val="center"/>
              <w:rPr>
                <w:b/>
              </w:rPr>
            </w:pPr>
            <w:r w:rsidRPr="00C00F85">
              <w:rPr>
                <w:b/>
              </w:rPr>
              <w:t>p-value</w:t>
            </w:r>
          </w:p>
        </w:tc>
      </w:tr>
      <w:tr w:rsidR="00BD7FBF" w:rsidRPr="00C00F85" w14:paraId="20BE8E6E" w14:textId="77777777" w:rsidTr="00220F73">
        <w:trPr>
          <w:trHeight w:val="288"/>
        </w:trPr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71B2" w14:textId="77777777" w:rsidR="00BD7FBF" w:rsidRPr="00C00F85" w:rsidRDefault="00BD7FBF" w:rsidP="00220F73">
            <w:r w:rsidRPr="00C00F85">
              <w:t>Total population, n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9109" w14:textId="77777777" w:rsidR="00BD7FBF" w:rsidRPr="00C00F85" w:rsidRDefault="00BD7FBF" w:rsidP="00220F73">
            <w:pPr>
              <w:jc w:val="center"/>
            </w:pPr>
            <w:r w:rsidRPr="00C00F85">
              <w:t>2173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B1CD" w14:textId="77777777" w:rsidR="00BD7FBF" w:rsidRPr="00C00F85" w:rsidRDefault="00BD7FBF" w:rsidP="00220F73">
            <w:pPr>
              <w:jc w:val="center"/>
            </w:pPr>
            <w:r w:rsidRPr="00C00F85">
              <w:t>126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2F3C4" w14:textId="74C90B74" w:rsidR="00BD7FBF" w:rsidRPr="00C00F85" w:rsidRDefault="00907046" w:rsidP="00220F73">
            <w:pPr>
              <w:jc w:val="center"/>
            </w:pPr>
            <w:r w:rsidRPr="00C00F85">
              <w:t>NA</w:t>
            </w:r>
          </w:p>
        </w:tc>
      </w:tr>
      <w:tr w:rsidR="00BD7FBF" w:rsidRPr="00C00F85" w14:paraId="32ECC13A" w14:textId="77777777" w:rsidTr="00220F73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DED6" w14:textId="77777777" w:rsidR="00BD7FBF" w:rsidRPr="00C00F85" w:rsidRDefault="00BD7FBF" w:rsidP="00220F73">
            <w:r w:rsidRPr="00C00F85">
              <w:t>Total households, 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9F85" w14:textId="77777777" w:rsidR="00BD7FBF" w:rsidRPr="00C00F85" w:rsidRDefault="00BD7FBF" w:rsidP="00220F73">
            <w:pPr>
              <w:jc w:val="center"/>
            </w:pPr>
            <w:r w:rsidRPr="00C00F85">
              <w:t>43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7ABF" w14:textId="77777777" w:rsidR="00BD7FBF" w:rsidRPr="00C00F85" w:rsidRDefault="00BD7FBF" w:rsidP="00220F73">
            <w:pPr>
              <w:jc w:val="center"/>
            </w:pPr>
            <w:r w:rsidRPr="00C00F85">
              <w:t>2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CB87" w14:textId="486C63F6" w:rsidR="00BD7FBF" w:rsidRPr="00C00F85" w:rsidRDefault="00907046" w:rsidP="00220F73">
            <w:pPr>
              <w:jc w:val="center"/>
            </w:pPr>
            <w:r w:rsidRPr="00C00F85">
              <w:t>NA</w:t>
            </w:r>
          </w:p>
        </w:tc>
      </w:tr>
      <w:tr w:rsidR="00BD7FBF" w:rsidRPr="00C00F85" w14:paraId="685B0186" w14:textId="77777777" w:rsidTr="00220F73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96FA" w14:textId="77777777" w:rsidR="00BD7FBF" w:rsidRPr="00C00F85" w:rsidRDefault="00BD7FBF" w:rsidP="00220F73">
            <w:pPr>
              <w:rPr>
                <w:color w:val="000000"/>
              </w:rPr>
            </w:pPr>
            <w:r w:rsidRPr="00C00F85">
              <w:rPr>
                <w:color w:val="000000"/>
              </w:rPr>
              <w:t>Average household members, median (IQR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C48B" w14:textId="3CFE5C0A" w:rsidR="00BD7FBF" w:rsidRPr="00C00F85" w:rsidRDefault="00BD7FBF" w:rsidP="00220F73">
            <w:pPr>
              <w:jc w:val="center"/>
              <w:rPr>
                <w:color w:val="000000"/>
              </w:rPr>
            </w:pPr>
            <w:r w:rsidRPr="00C00F85">
              <w:rPr>
                <w:color w:val="000000"/>
              </w:rPr>
              <w:t>5 (4–6</w:t>
            </w:r>
            <w:r w:rsidR="0013739C" w:rsidRPr="00C00F85">
              <w:rPr>
                <w:color w:val="000000"/>
              </w:rPr>
              <w:t>.</w:t>
            </w:r>
            <w:r w:rsidRPr="00C00F85">
              <w:rPr>
                <w:color w:val="000000"/>
              </w:rPr>
              <w:t>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EC86" w14:textId="77777777" w:rsidR="00BD7FBF" w:rsidRPr="00C00F85" w:rsidRDefault="00BD7FBF" w:rsidP="00220F73">
            <w:pPr>
              <w:jc w:val="center"/>
              <w:rPr>
                <w:color w:val="000000"/>
              </w:rPr>
            </w:pPr>
            <w:r w:rsidRPr="00C00F85">
              <w:rPr>
                <w:color w:val="000000"/>
              </w:rPr>
              <w:t>5 (4–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BD54" w14:textId="6044DA9D" w:rsidR="00BD7FBF" w:rsidRPr="00C00F85" w:rsidRDefault="00BD7FBF" w:rsidP="00220F73">
            <w:pPr>
              <w:jc w:val="center"/>
              <w:rPr>
                <w:color w:val="000000"/>
              </w:rPr>
            </w:pPr>
            <w:r w:rsidRPr="00C00F85">
              <w:rPr>
                <w:color w:val="000000"/>
              </w:rPr>
              <w:t>0</w:t>
            </w:r>
            <w:r w:rsidR="0013739C" w:rsidRPr="00C00F85">
              <w:rPr>
                <w:color w:val="000000"/>
              </w:rPr>
              <w:t>.</w:t>
            </w:r>
            <w:r w:rsidRPr="00C00F85">
              <w:rPr>
                <w:color w:val="000000"/>
              </w:rPr>
              <w:t>72*</w:t>
            </w:r>
          </w:p>
        </w:tc>
      </w:tr>
      <w:tr w:rsidR="00BD7FBF" w:rsidRPr="00C00F85" w14:paraId="48242601" w14:textId="77777777" w:rsidTr="00220F73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72DC" w14:textId="77777777" w:rsidR="00BD7FBF" w:rsidRPr="00C00F85" w:rsidRDefault="00BD7FBF" w:rsidP="00220F73">
            <w:r w:rsidRPr="00C00F85">
              <w:t>Female sex, n (%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1B18" w14:textId="70165C7E" w:rsidR="00BD7FBF" w:rsidRPr="00C00F85" w:rsidRDefault="00BD7FBF" w:rsidP="00220F73">
            <w:pPr>
              <w:jc w:val="center"/>
            </w:pPr>
            <w:r w:rsidRPr="00C00F85">
              <w:t>1182 (54</w:t>
            </w:r>
            <w:r w:rsidR="0013739C" w:rsidRPr="00C00F85">
              <w:t>.</w:t>
            </w:r>
            <w:r w:rsidRPr="00C00F85">
              <w:t>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31E6" w14:textId="54463401" w:rsidR="00BD7FBF" w:rsidRPr="00C00F85" w:rsidRDefault="00BD7FBF" w:rsidP="00220F73">
            <w:pPr>
              <w:jc w:val="center"/>
            </w:pPr>
            <w:r w:rsidRPr="00C00F85">
              <w:t>674 (53</w:t>
            </w:r>
            <w:r w:rsidR="0013739C" w:rsidRPr="00C00F85">
              <w:t>.</w:t>
            </w:r>
            <w:r w:rsidRPr="00C00F85">
              <w:t>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17A7" w14:textId="28AF4C4C" w:rsidR="00BD7FBF" w:rsidRPr="00C00F85" w:rsidRDefault="00BD7FBF" w:rsidP="00220F73">
            <w:pPr>
              <w:jc w:val="center"/>
            </w:pPr>
            <w:r w:rsidRPr="00C00F85">
              <w:t>0</w:t>
            </w:r>
            <w:r w:rsidR="0013739C" w:rsidRPr="00C00F85">
              <w:t>.</w:t>
            </w:r>
            <w:r w:rsidRPr="00C00F85">
              <w:t>53</w:t>
            </w:r>
            <w:r w:rsidRPr="00C00F85">
              <w:rPr>
                <w:color w:val="000000"/>
                <w:vertAlign w:val="superscript"/>
              </w:rPr>
              <w:t>†</w:t>
            </w:r>
          </w:p>
        </w:tc>
      </w:tr>
      <w:tr w:rsidR="00BD7FBF" w:rsidRPr="00C00F85" w14:paraId="0C518236" w14:textId="77777777" w:rsidTr="00220F73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C104" w14:textId="77777777" w:rsidR="00BD7FBF" w:rsidRPr="00C00F85" w:rsidRDefault="00BD7FBF" w:rsidP="00220F73">
            <w:r w:rsidRPr="00C00F85">
              <w:t>Age distribution, n (%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8954" w14:textId="77777777" w:rsidR="00BD7FBF" w:rsidRPr="00C00F85" w:rsidRDefault="00BD7FBF" w:rsidP="00220F73">
            <w:pPr>
              <w:jc w:val="center"/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0AF1" w14:textId="77777777" w:rsidR="00BD7FBF" w:rsidRPr="00C00F85" w:rsidRDefault="00BD7FBF" w:rsidP="00220F73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BEEF" w14:textId="77777777" w:rsidR="00BD7FBF" w:rsidRPr="00C00F85" w:rsidRDefault="00BD7FBF" w:rsidP="00220F73">
            <w:pPr>
              <w:jc w:val="center"/>
            </w:pPr>
          </w:p>
        </w:tc>
      </w:tr>
      <w:tr w:rsidR="00BD7FBF" w:rsidRPr="00C00F85" w14:paraId="289B5079" w14:textId="77777777" w:rsidTr="00220F73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0B9D" w14:textId="77777777" w:rsidR="00BD7FBF" w:rsidRPr="00C00F85" w:rsidRDefault="00BD7FBF" w:rsidP="00220F73">
            <w:r w:rsidRPr="00C00F85">
              <w:t xml:space="preserve">   &lt;5 year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5023" w14:textId="1985A74F" w:rsidR="00BD7FBF" w:rsidRPr="00C00F85" w:rsidRDefault="00BD7FBF" w:rsidP="00220F73">
            <w:pPr>
              <w:jc w:val="center"/>
            </w:pPr>
            <w:r w:rsidRPr="00C00F85">
              <w:t>328 (15</w:t>
            </w:r>
            <w:r w:rsidR="0013739C" w:rsidRPr="00C00F85">
              <w:t>.</w:t>
            </w:r>
            <w:r w:rsidRPr="00C00F85">
              <w:t>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4134" w14:textId="224731C2" w:rsidR="00BD7FBF" w:rsidRPr="00C00F85" w:rsidRDefault="00BD7FBF" w:rsidP="00220F73">
            <w:pPr>
              <w:jc w:val="center"/>
            </w:pPr>
            <w:r w:rsidRPr="00C00F85">
              <w:t>128 (</w:t>
            </w:r>
            <w:r w:rsidR="002565C5">
              <w:t>1</w:t>
            </w:r>
            <w:r w:rsidRPr="00C00F85">
              <w:t>0</w:t>
            </w:r>
            <w:r w:rsidR="0013739C" w:rsidRPr="00C00F85">
              <w:t>.</w:t>
            </w:r>
            <w:r w:rsidRPr="00C00F85">
              <w:t>1)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D056B5" w14:textId="001D3C23" w:rsidR="00BD7FBF" w:rsidRPr="00C00F85" w:rsidRDefault="00BD7FBF" w:rsidP="00220F73">
            <w:pPr>
              <w:jc w:val="center"/>
            </w:pPr>
            <w:r w:rsidRPr="00C00F85">
              <w:t>&lt;0</w:t>
            </w:r>
            <w:r w:rsidR="0013739C" w:rsidRPr="00C00F85">
              <w:t>.</w:t>
            </w:r>
            <w:r w:rsidRPr="00C00F85">
              <w:t>01</w:t>
            </w:r>
            <w:r w:rsidRPr="00C00F85">
              <w:rPr>
                <w:color w:val="000000"/>
                <w:vertAlign w:val="superscript"/>
              </w:rPr>
              <w:t>†</w:t>
            </w:r>
          </w:p>
        </w:tc>
      </w:tr>
      <w:tr w:rsidR="00BD7FBF" w:rsidRPr="00C00F85" w14:paraId="37D0D1AA" w14:textId="77777777" w:rsidTr="00220F73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E8F4" w14:textId="77777777" w:rsidR="00BD7FBF" w:rsidRPr="00C00F85" w:rsidRDefault="00BD7FBF" w:rsidP="00220F73">
            <w:r w:rsidRPr="00C00F85">
              <w:t xml:space="preserve">   5–17 year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BEEB" w14:textId="0C4EFDC3" w:rsidR="00BD7FBF" w:rsidRPr="00C00F85" w:rsidRDefault="00BD7FBF" w:rsidP="00220F73">
            <w:pPr>
              <w:jc w:val="center"/>
            </w:pPr>
            <w:r w:rsidRPr="00C00F85">
              <w:t>657 (30</w:t>
            </w:r>
            <w:r w:rsidR="0013739C" w:rsidRPr="00C00F85">
              <w:t>.</w:t>
            </w:r>
            <w:r w:rsidRPr="00C00F85">
              <w:t>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14E4" w14:textId="6E23ED60" w:rsidR="00BD7FBF" w:rsidRPr="00C00F85" w:rsidRDefault="00BD7FBF" w:rsidP="00220F73">
            <w:pPr>
              <w:jc w:val="center"/>
            </w:pPr>
            <w:r w:rsidRPr="00C00F85">
              <w:t>308 (24</w:t>
            </w:r>
            <w:r w:rsidR="0013739C" w:rsidRPr="00C00F85">
              <w:t>.</w:t>
            </w:r>
            <w:r w:rsidRPr="00C00F85">
              <w:t>4)</w:t>
            </w: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vAlign w:val="center"/>
          </w:tcPr>
          <w:p w14:paraId="5202284C" w14:textId="77777777" w:rsidR="00BD7FBF" w:rsidRPr="00C00F85" w:rsidRDefault="00BD7FBF" w:rsidP="00220F73">
            <w:pPr>
              <w:jc w:val="center"/>
            </w:pPr>
          </w:p>
        </w:tc>
      </w:tr>
      <w:tr w:rsidR="00BD7FBF" w:rsidRPr="00C00F85" w14:paraId="5AE9CE38" w14:textId="77777777" w:rsidTr="00220F73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295E" w14:textId="77777777" w:rsidR="00BD7FBF" w:rsidRPr="00C00F85" w:rsidRDefault="00BD7FBF" w:rsidP="00220F73">
            <w:r w:rsidRPr="00C00F85">
              <w:t xml:space="preserve">   18–44 year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E759" w14:textId="540049C2" w:rsidR="00BD7FBF" w:rsidRPr="00C00F85" w:rsidRDefault="00BD7FBF" w:rsidP="00220F73">
            <w:pPr>
              <w:jc w:val="center"/>
            </w:pPr>
            <w:r w:rsidRPr="00C00F85">
              <w:t>793 (36</w:t>
            </w:r>
            <w:r w:rsidR="0013739C" w:rsidRPr="00C00F85">
              <w:t>.</w:t>
            </w:r>
            <w:r w:rsidRPr="00C00F85">
              <w:t>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FFE6" w14:textId="556E2B98" w:rsidR="00BD7FBF" w:rsidRPr="00C00F85" w:rsidRDefault="00BD7FBF" w:rsidP="00220F73">
            <w:pPr>
              <w:jc w:val="center"/>
            </w:pPr>
            <w:r w:rsidRPr="00C00F85">
              <w:t>547 (43</w:t>
            </w:r>
            <w:r w:rsidR="0013739C" w:rsidRPr="00C00F85">
              <w:t>.</w:t>
            </w:r>
            <w:r w:rsidRPr="00C00F85">
              <w:t>2)</w:t>
            </w: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vAlign w:val="center"/>
          </w:tcPr>
          <w:p w14:paraId="197FE7BC" w14:textId="77777777" w:rsidR="00BD7FBF" w:rsidRPr="00C00F85" w:rsidRDefault="00BD7FBF" w:rsidP="00220F73">
            <w:pPr>
              <w:jc w:val="center"/>
            </w:pPr>
          </w:p>
        </w:tc>
      </w:tr>
      <w:tr w:rsidR="00BD7FBF" w:rsidRPr="00C00F85" w14:paraId="53AA1C01" w14:textId="77777777" w:rsidTr="00220F73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19A7" w14:textId="77777777" w:rsidR="00BD7FBF" w:rsidRPr="00C00F85" w:rsidRDefault="00BD7FBF" w:rsidP="00220F73">
            <w:r w:rsidRPr="00C00F85">
              <w:t xml:space="preserve">   45–59 year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F74E" w14:textId="40DA3D77" w:rsidR="00BD7FBF" w:rsidRPr="00C00F85" w:rsidRDefault="00BD7FBF" w:rsidP="00220F73">
            <w:pPr>
              <w:jc w:val="center"/>
            </w:pPr>
            <w:r w:rsidRPr="00C00F85">
              <w:t>249 (12</w:t>
            </w:r>
            <w:r w:rsidR="0013739C" w:rsidRPr="00C00F85">
              <w:t>.</w:t>
            </w:r>
            <w:r w:rsidRPr="00C00F85">
              <w:t>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4ACB" w14:textId="0EA39275" w:rsidR="00BD7FBF" w:rsidRPr="00C00F85" w:rsidRDefault="00BD7FBF" w:rsidP="00220F73">
            <w:pPr>
              <w:jc w:val="center"/>
            </w:pPr>
            <w:r w:rsidRPr="00C00F85">
              <w:t>172 (13</w:t>
            </w:r>
            <w:r w:rsidR="0013739C" w:rsidRPr="00C00F85">
              <w:t>.</w:t>
            </w:r>
            <w:r w:rsidRPr="00C00F85">
              <w:t>6)</w:t>
            </w: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vAlign w:val="center"/>
          </w:tcPr>
          <w:p w14:paraId="666F3751" w14:textId="77777777" w:rsidR="00BD7FBF" w:rsidRPr="00C00F85" w:rsidRDefault="00BD7FBF" w:rsidP="00220F73">
            <w:pPr>
              <w:jc w:val="center"/>
            </w:pPr>
          </w:p>
        </w:tc>
      </w:tr>
      <w:tr w:rsidR="00BD7FBF" w:rsidRPr="00C00F85" w14:paraId="0CCB6655" w14:textId="77777777" w:rsidTr="00220F73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3CB0" w14:textId="77777777" w:rsidR="00BD7FBF" w:rsidRPr="00C00F85" w:rsidRDefault="00BD7FBF" w:rsidP="00220F73">
            <w:r w:rsidRPr="00C00F85">
              <w:t xml:space="preserve">   ≥60 years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FC1D" w14:textId="23D3A114" w:rsidR="00BD7FBF" w:rsidRPr="00C00F85" w:rsidRDefault="00BD7FBF" w:rsidP="00220F73">
            <w:pPr>
              <w:jc w:val="center"/>
            </w:pPr>
            <w:r w:rsidRPr="00C00F85">
              <w:t>116 (5</w:t>
            </w:r>
            <w:r w:rsidR="0013739C" w:rsidRPr="00C00F85">
              <w:t>.</w:t>
            </w:r>
            <w:r w:rsidRPr="00C00F85">
              <w:t>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A5A6" w14:textId="44BC41C3" w:rsidR="00BD7FBF" w:rsidRPr="00C00F85" w:rsidRDefault="00BD7FBF" w:rsidP="00220F73">
            <w:pPr>
              <w:jc w:val="center"/>
            </w:pPr>
            <w:r w:rsidRPr="00C00F85">
              <w:t>110 (8</w:t>
            </w:r>
            <w:r w:rsidR="0013739C" w:rsidRPr="00C00F85">
              <w:t>.</w:t>
            </w:r>
            <w:r w:rsidRPr="00C00F85">
              <w:t>7)</w:t>
            </w:r>
          </w:p>
        </w:tc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2CA53A" w14:textId="77777777" w:rsidR="00BD7FBF" w:rsidRPr="00C00F85" w:rsidRDefault="00BD7FBF" w:rsidP="00220F73">
            <w:pPr>
              <w:jc w:val="center"/>
            </w:pPr>
          </w:p>
        </w:tc>
      </w:tr>
      <w:tr w:rsidR="00BD7FBF" w:rsidRPr="00C00F85" w14:paraId="0155EC8D" w14:textId="77777777" w:rsidTr="00220F73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908F" w14:textId="77777777" w:rsidR="00BD7FBF" w:rsidRPr="00C00F85" w:rsidRDefault="00BD7FBF" w:rsidP="00220F73">
            <w:r w:rsidRPr="00C00F85">
              <w:t>Monthly household income in USD ($), n (%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BB4F" w14:textId="77777777" w:rsidR="00BD7FBF" w:rsidRPr="00C00F85" w:rsidRDefault="00BD7FBF" w:rsidP="00220F73">
            <w:pPr>
              <w:jc w:val="center"/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74D4" w14:textId="77777777" w:rsidR="00BD7FBF" w:rsidRPr="00C00F85" w:rsidRDefault="00BD7FBF" w:rsidP="00220F73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CC85" w14:textId="77777777" w:rsidR="00BD7FBF" w:rsidRPr="00C00F85" w:rsidRDefault="00BD7FBF" w:rsidP="00220F73">
            <w:pPr>
              <w:jc w:val="center"/>
            </w:pPr>
          </w:p>
        </w:tc>
      </w:tr>
      <w:tr w:rsidR="00BD7FBF" w:rsidRPr="00C00F85" w14:paraId="7D701CD3" w14:textId="77777777" w:rsidTr="00220F73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95B8" w14:textId="29AB461C" w:rsidR="00BD7FBF" w:rsidRPr="00C00F85" w:rsidRDefault="00BD7FBF" w:rsidP="00220F73">
            <w:pPr>
              <w:rPr>
                <w:color w:val="000000"/>
              </w:rPr>
            </w:pPr>
            <w:r w:rsidRPr="00C00F85">
              <w:rPr>
                <w:color w:val="000000" w:themeColor="text1"/>
              </w:rPr>
              <w:t xml:space="preserve">   &lt;$540</w:t>
            </w:r>
            <w:r w:rsidR="0013739C" w:rsidRPr="00C00F85">
              <w:rPr>
                <w:color w:val="000000" w:themeColor="text1"/>
              </w:rPr>
              <w:t>.</w:t>
            </w:r>
            <w:r w:rsidRPr="00C00F85">
              <w:rPr>
                <w:color w:val="000000" w:themeColor="text1"/>
              </w:rPr>
              <w:t>2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8C0A" w14:textId="5B0F23B1" w:rsidR="00BD7FBF" w:rsidRPr="00C00F85" w:rsidRDefault="00BD7FBF" w:rsidP="00220F73">
            <w:pPr>
              <w:jc w:val="center"/>
              <w:rPr>
                <w:color w:val="000000"/>
              </w:rPr>
            </w:pPr>
            <w:r w:rsidRPr="00C00F85">
              <w:rPr>
                <w:color w:val="000000"/>
              </w:rPr>
              <w:t>177 (16</w:t>
            </w:r>
            <w:r w:rsidR="0013739C" w:rsidRPr="00C00F85">
              <w:rPr>
                <w:color w:val="000000"/>
              </w:rPr>
              <w:t>.</w:t>
            </w:r>
            <w:r w:rsidRPr="00C00F85">
              <w:rPr>
                <w:color w:val="000000"/>
              </w:rPr>
              <w:t>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128E" w14:textId="1D8CA162" w:rsidR="00BD7FBF" w:rsidRPr="00C00F85" w:rsidRDefault="00BD7FBF" w:rsidP="00220F73">
            <w:pPr>
              <w:jc w:val="center"/>
              <w:rPr>
                <w:color w:val="000000"/>
              </w:rPr>
            </w:pPr>
            <w:r w:rsidRPr="00C00F85">
              <w:rPr>
                <w:color w:val="000000"/>
              </w:rPr>
              <w:t>419 (28</w:t>
            </w:r>
            <w:r w:rsidR="0013739C" w:rsidRPr="00C00F85">
              <w:rPr>
                <w:color w:val="000000"/>
              </w:rPr>
              <w:t>.</w:t>
            </w:r>
            <w:r w:rsidRPr="00C00F85">
              <w:rPr>
                <w:color w:val="000000"/>
              </w:rPr>
              <w:t>8)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55B0E6" w14:textId="2EA7FB24" w:rsidR="00BD7FBF" w:rsidRPr="00C00F85" w:rsidRDefault="00BD7FBF" w:rsidP="00220F73">
            <w:pPr>
              <w:jc w:val="center"/>
              <w:rPr>
                <w:color w:val="000000"/>
              </w:rPr>
            </w:pPr>
            <w:r w:rsidRPr="00C00F85">
              <w:t>&lt;0</w:t>
            </w:r>
            <w:r w:rsidR="0013739C" w:rsidRPr="00C00F85">
              <w:t>.</w:t>
            </w:r>
            <w:r w:rsidRPr="00C00F85">
              <w:t>01</w:t>
            </w:r>
            <w:r w:rsidRPr="00C00F85">
              <w:rPr>
                <w:color w:val="000000"/>
                <w:vertAlign w:val="superscript"/>
              </w:rPr>
              <w:t>†</w:t>
            </w:r>
          </w:p>
        </w:tc>
      </w:tr>
      <w:tr w:rsidR="00BD7FBF" w:rsidRPr="00C00F85" w14:paraId="099DC193" w14:textId="77777777" w:rsidTr="00220F73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D079" w14:textId="6EC9D099" w:rsidR="00BD7FBF" w:rsidRPr="00C00F85" w:rsidRDefault="00BD7FBF" w:rsidP="00220F73">
            <w:pPr>
              <w:rPr>
                <w:color w:val="000000"/>
              </w:rPr>
            </w:pPr>
            <w:r w:rsidRPr="00C00F85">
              <w:rPr>
                <w:color w:val="000000"/>
              </w:rPr>
              <w:t xml:space="preserve">   $540</w:t>
            </w:r>
            <w:r w:rsidR="0013739C" w:rsidRPr="00C00F85">
              <w:rPr>
                <w:color w:val="000000"/>
              </w:rPr>
              <w:t>.</w:t>
            </w:r>
            <w:r w:rsidRPr="00C00F85">
              <w:rPr>
                <w:color w:val="000000"/>
              </w:rPr>
              <w:t>24–$785</w:t>
            </w:r>
            <w:r w:rsidR="0013739C" w:rsidRPr="00C00F85">
              <w:rPr>
                <w:color w:val="000000"/>
              </w:rPr>
              <w:t>.</w:t>
            </w:r>
            <w:r w:rsidRPr="00C00F85">
              <w:rPr>
                <w:color w:val="000000"/>
              </w:rPr>
              <w:t>4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9BAE" w14:textId="7484BB21" w:rsidR="00BD7FBF" w:rsidRPr="00C00F85" w:rsidRDefault="00BD7FBF" w:rsidP="00220F73">
            <w:pPr>
              <w:jc w:val="center"/>
              <w:rPr>
                <w:color w:val="000000"/>
              </w:rPr>
            </w:pPr>
            <w:r w:rsidRPr="00C00F85">
              <w:rPr>
                <w:color w:val="000000"/>
              </w:rPr>
              <w:t>270 (24</w:t>
            </w:r>
            <w:r w:rsidR="0013739C" w:rsidRPr="00C00F85">
              <w:rPr>
                <w:color w:val="000000"/>
              </w:rPr>
              <w:t>.</w:t>
            </w:r>
            <w:r w:rsidRPr="00C00F85">
              <w:rPr>
                <w:color w:val="000000"/>
              </w:rPr>
              <w:t>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475D" w14:textId="19214E1B" w:rsidR="00BD7FBF" w:rsidRPr="00C00F85" w:rsidRDefault="00BD7FBF" w:rsidP="00220F73">
            <w:pPr>
              <w:jc w:val="center"/>
              <w:rPr>
                <w:color w:val="000000"/>
              </w:rPr>
            </w:pPr>
            <w:r w:rsidRPr="00C00F85">
              <w:rPr>
                <w:color w:val="000000"/>
              </w:rPr>
              <w:t>344 (23</w:t>
            </w:r>
            <w:r w:rsidR="0013739C" w:rsidRPr="00C00F85">
              <w:rPr>
                <w:color w:val="000000"/>
              </w:rPr>
              <w:t>.</w:t>
            </w:r>
            <w:r w:rsidRPr="00C00F85">
              <w:rPr>
                <w:color w:val="000000"/>
              </w:rPr>
              <w:t>6)</w:t>
            </w: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vAlign w:val="center"/>
          </w:tcPr>
          <w:p w14:paraId="445B9CDE" w14:textId="77777777" w:rsidR="00BD7FBF" w:rsidRPr="00C00F85" w:rsidRDefault="00BD7FBF" w:rsidP="00220F73">
            <w:pPr>
              <w:jc w:val="center"/>
              <w:rPr>
                <w:color w:val="000000"/>
              </w:rPr>
            </w:pPr>
          </w:p>
        </w:tc>
      </w:tr>
      <w:tr w:rsidR="00BD7FBF" w:rsidRPr="00C00F85" w14:paraId="5B911CDC" w14:textId="77777777" w:rsidTr="00220F73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DE7A" w14:textId="5977FFE3" w:rsidR="00BD7FBF" w:rsidRPr="00C00F85" w:rsidRDefault="00BD7FBF" w:rsidP="00220F73">
            <w:pPr>
              <w:rPr>
                <w:color w:val="000000"/>
              </w:rPr>
            </w:pPr>
            <w:r w:rsidRPr="00C00F85">
              <w:rPr>
                <w:color w:val="000000"/>
              </w:rPr>
              <w:t xml:space="preserve">   $785</w:t>
            </w:r>
            <w:r w:rsidR="0013739C" w:rsidRPr="00C00F85">
              <w:rPr>
                <w:color w:val="000000"/>
              </w:rPr>
              <w:t>.</w:t>
            </w:r>
            <w:r w:rsidRPr="00C00F85">
              <w:rPr>
                <w:color w:val="000000"/>
              </w:rPr>
              <w:t>50–$1173</w:t>
            </w:r>
            <w:r w:rsidR="0013739C" w:rsidRPr="00C00F85">
              <w:rPr>
                <w:color w:val="000000"/>
              </w:rPr>
              <w:t>.</w:t>
            </w:r>
            <w:r w:rsidRPr="00C00F85">
              <w:rPr>
                <w:color w:val="000000"/>
              </w:rPr>
              <w:t>9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9908" w14:textId="094AEAF7" w:rsidR="00BD7FBF" w:rsidRPr="00C00F85" w:rsidRDefault="00BD7FBF" w:rsidP="00220F73">
            <w:pPr>
              <w:jc w:val="center"/>
              <w:rPr>
                <w:color w:val="000000"/>
              </w:rPr>
            </w:pPr>
            <w:r w:rsidRPr="00C00F85">
              <w:rPr>
                <w:color w:val="000000"/>
              </w:rPr>
              <w:t>244 (22</w:t>
            </w:r>
            <w:r w:rsidR="0013739C" w:rsidRPr="00C00F85">
              <w:rPr>
                <w:color w:val="000000"/>
              </w:rPr>
              <w:t>.</w:t>
            </w:r>
            <w:r w:rsidRPr="00C00F85">
              <w:rPr>
                <w:color w:val="000000"/>
              </w:rPr>
              <w:t>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8FEB" w14:textId="0FD6216D" w:rsidR="00BD7FBF" w:rsidRPr="00C00F85" w:rsidRDefault="00BD7FBF" w:rsidP="00220F73">
            <w:pPr>
              <w:jc w:val="center"/>
              <w:rPr>
                <w:color w:val="000000"/>
              </w:rPr>
            </w:pPr>
            <w:r w:rsidRPr="00C00F85">
              <w:rPr>
                <w:color w:val="000000"/>
              </w:rPr>
              <w:t>375 (25</w:t>
            </w:r>
            <w:r w:rsidR="0013739C" w:rsidRPr="00C00F85">
              <w:rPr>
                <w:color w:val="000000"/>
              </w:rPr>
              <w:t>.</w:t>
            </w:r>
            <w:r w:rsidRPr="00C00F85">
              <w:rPr>
                <w:color w:val="000000"/>
              </w:rPr>
              <w:t>8)</w:t>
            </w: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vAlign w:val="center"/>
          </w:tcPr>
          <w:p w14:paraId="27FACCD7" w14:textId="77777777" w:rsidR="00BD7FBF" w:rsidRPr="00C00F85" w:rsidRDefault="00BD7FBF" w:rsidP="00220F73">
            <w:pPr>
              <w:jc w:val="center"/>
              <w:rPr>
                <w:color w:val="000000"/>
              </w:rPr>
            </w:pPr>
          </w:p>
        </w:tc>
      </w:tr>
      <w:tr w:rsidR="00BD7FBF" w:rsidRPr="00C00F85" w14:paraId="71E99F5F" w14:textId="77777777" w:rsidTr="00220F73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0C12" w14:textId="6A23C4EA" w:rsidR="00BD7FBF" w:rsidRPr="00C00F85" w:rsidRDefault="00BD7FBF" w:rsidP="00220F73">
            <w:pPr>
              <w:rPr>
                <w:color w:val="000000"/>
              </w:rPr>
            </w:pPr>
            <w:r w:rsidRPr="00C00F85">
              <w:rPr>
                <w:color w:val="000000"/>
              </w:rPr>
              <w:t xml:space="preserve">   ≥$1173</w:t>
            </w:r>
            <w:r w:rsidR="0013739C" w:rsidRPr="00C00F85">
              <w:rPr>
                <w:color w:val="000000"/>
              </w:rPr>
              <w:t>.</w:t>
            </w:r>
            <w:r w:rsidRPr="00C00F85">
              <w:rPr>
                <w:color w:val="000000"/>
              </w:rPr>
              <w:t>9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FAD0" w14:textId="15E5D0CB" w:rsidR="00BD7FBF" w:rsidRPr="00C00F85" w:rsidRDefault="00BD7FBF" w:rsidP="00220F73">
            <w:pPr>
              <w:jc w:val="center"/>
              <w:rPr>
                <w:color w:val="000000"/>
              </w:rPr>
            </w:pPr>
            <w:r w:rsidRPr="00C00F85">
              <w:rPr>
                <w:color w:val="000000"/>
              </w:rPr>
              <w:t>330 (30</w:t>
            </w:r>
            <w:r w:rsidR="0013739C" w:rsidRPr="00C00F85">
              <w:rPr>
                <w:color w:val="000000"/>
              </w:rPr>
              <w:t>.</w:t>
            </w:r>
            <w:r w:rsidRPr="00C00F85">
              <w:rPr>
                <w:color w:val="000000"/>
              </w:rPr>
              <w:t>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C318" w14:textId="7042425F" w:rsidR="00BD7FBF" w:rsidRPr="00C00F85" w:rsidRDefault="00BD7FBF" w:rsidP="00220F73">
            <w:pPr>
              <w:jc w:val="center"/>
              <w:rPr>
                <w:color w:val="000000"/>
              </w:rPr>
            </w:pPr>
            <w:r w:rsidRPr="00C00F85">
              <w:rPr>
                <w:color w:val="000000"/>
              </w:rPr>
              <w:t>260 (17</w:t>
            </w:r>
            <w:r w:rsidR="0013739C" w:rsidRPr="00C00F85">
              <w:rPr>
                <w:color w:val="000000"/>
              </w:rPr>
              <w:t>.</w:t>
            </w:r>
            <w:r w:rsidRPr="00C00F85">
              <w:rPr>
                <w:color w:val="000000"/>
              </w:rPr>
              <w:t>9)</w:t>
            </w:r>
          </w:p>
        </w:tc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575F23" w14:textId="77777777" w:rsidR="00BD7FBF" w:rsidRPr="00C00F85" w:rsidRDefault="00BD7FBF" w:rsidP="00220F73">
            <w:pPr>
              <w:jc w:val="center"/>
              <w:rPr>
                <w:color w:val="000000"/>
              </w:rPr>
            </w:pPr>
          </w:p>
        </w:tc>
      </w:tr>
      <w:tr w:rsidR="00BD7FBF" w:rsidRPr="00C00F85" w14:paraId="190CE3E6" w14:textId="77777777" w:rsidTr="00220F73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401AA" w14:textId="77777777" w:rsidR="00BD7FBF" w:rsidRPr="00C00F85" w:rsidRDefault="00BD7FBF" w:rsidP="00220F73">
            <w:r w:rsidRPr="00C00F85">
              <w:t xml:space="preserve">   Not reported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09DDE" w14:textId="4970365A" w:rsidR="00BD7FBF" w:rsidRPr="00C00F85" w:rsidRDefault="00BD7FBF" w:rsidP="00220F73">
            <w:pPr>
              <w:jc w:val="center"/>
              <w:rPr>
                <w:color w:val="000000"/>
              </w:rPr>
            </w:pPr>
            <w:r w:rsidRPr="00C00F85">
              <w:rPr>
                <w:color w:val="000000"/>
              </w:rPr>
              <w:t>78 (7</w:t>
            </w:r>
            <w:r w:rsidR="0013739C" w:rsidRPr="00C00F85">
              <w:rPr>
                <w:color w:val="000000"/>
              </w:rPr>
              <w:t>.</w:t>
            </w:r>
            <w:r w:rsidRPr="00C00F85">
              <w:rPr>
                <w:color w:val="000000"/>
              </w:rPr>
              <w:t>1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50F97" w14:textId="26AE661C" w:rsidR="00BD7FBF" w:rsidRPr="00C00F85" w:rsidRDefault="00BD7FBF" w:rsidP="00220F73">
            <w:pPr>
              <w:jc w:val="center"/>
              <w:rPr>
                <w:color w:val="000000"/>
              </w:rPr>
            </w:pPr>
            <w:r w:rsidRPr="00C00F85">
              <w:rPr>
                <w:color w:val="000000"/>
              </w:rPr>
              <w:t>57 (3</w:t>
            </w:r>
            <w:r w:rsidR="0013739C" w:rsidRPr="00C00F85">
              <w:rPr>
                <w:color w:val="000000"/>
              </w:rPr>
              <w:t>.</w:t>
            </w:r>
            <w:r w:rsidRPr="00C00F85">
              <w:rPr>
                <w:color w:val="000000"/>
              </w:rPr>
              <w:t>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3C156" w14:textId="77777777" w:rsidR="00BD7FBF" w:rsidRPr="00C00F85" w:rsidRDefault="00BD7FBF" w:rsidP="00220F73">
            <w:pPr>
              <w:jc w:val="center"/>
              <w:rPr>
                <w:color w:val="000000"/>
              </w:rPr>
            </w:pPr>
          </w:p>
        </w:tc>
      </w:tr>
      <w:tr w:rsidR="00BD7FBF" w:rsidRPr="00C00F85" w14:paraId="4929F093" w14:textId="77777777" w:rsidTr="00B87682">
        <w:trPr>
          <w:trHeight w:val="290"/>
        </w:trPr>
        <w:tc>
          <w:tcPr>
            <w:tcW w:w="1125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E8FB85D" w14:textId="77777777" w:rsidR="00BD7FBF" w:rsidRPr="00C00F85" w:rsidRDefault="00BD7FBF" w:rsidP="00220F73">
            <w:r w:rsidRPr="00C00F85">
              <w:t>IQR = interquartile range; USD = United States Doll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0AA0780B" w14:textId="77777777" w:rsidR="00BD7FBF" w:rsidRPr="00C00F85" w:rsidRDefault="00BD7FBF" w:rsidP="00220F73"/>
        </w:tc>
      </w:tr>
      <w:tr w:rsidR="00BD7FBF" w:rsidRPr="00C00F85" w14:paraId="1A038331" w14:textId="77777777" w:rsidTr="00B87682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8FF022E" w14:textId="21584F89" w:rsidR="00BD7FBF" w:rsidRPr="00C00F85" w:rsidRDefault="00BD7FBF" w:rsidP="00220F73">
            <w:r w:rsidRPr="00C00F85">
              <w:t xml:space="preserve">*p-values </w:t>
            </w:r>
            <w:r w:rsidRPr="00C00F85">
              <w:rPr>
                <w:color w:val="000000"/>
              </w:rPr>
              <w:t>represent comparisons between Puerto Maldonado and San Jeronimo,</w:t>
            </w:r>
            <w:r w:rsidRPr="00C00F85">
              <w:t xml:space="preserve"> estimated using </w:t>
            </w:r>
            <w:r w:rsidR="00220F73" w:rsidRPr="00C00F85">
              <w:t>two</w:t>
            </w:r>
            <w:r w:rsidRPr="00C00F85">
              <w:t>-sample t-test</w:t>
            </w:r>
          </w:p>
        </w:tc>
      </w:tr>
      <w:tr w:rsidR="00BD7FBF" w:rsidRPr="00C00F85" w14:paraId="2FD0090E" w14:textId="77777777" w:rsidTr="00B87682">
        <w:trPr>
          <w:trHeight w:val="290"/>
        </w:trPr>
        <w:tc>
          <w:tcPr>
            <w:tcW w:w="1296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3CCB889" w14:textId="77777777" w:rsidR="00BD7FBF" w:rsidRPr="00C00F85" w:rsidRDefault="00BD7FBF" w:rsidP="00220F73">
            <w:r w:rsidRPr="00C00F85">
              <w:rPr>
                <w:color w:val="000000"/>
                <w:vertAlign w:val="superscript"/>
              </w:rPr>
              <w:t>†</w:t>
            </w:r>
            <w:r w:rsidRPr="00C00F85">
              <w:rPr>
                <w:color w:val="000000"/>
              </w:rPr>
              <w:t>p</w:t>
            </w:r>
            <w:r w:rsidRPr="00C00F85">
              <w:t xml:space="preserve">-values </w:t>
            </w:r>
            <w:r w:rsidRPr="00C00F85">
              <w:rPr>
                <w:color w:val="000000"/>
              </w:rPr>
              <w:t xml:space="preserve">represent comparisons between Puerto Maldonado and San Jeronimo, </w:t>
            </w:r>
            <w:r w:rsidRPr="00C00F85">
              <w:t>estimated using chi-square tests</w:t>
            </w:r>
          </w:p>
        </w:tc>
      </w:tr>
    </w:tbl>
    <w:p w14:paraId="5AF83B25" w14:textId="77777777" w:rsidR="00BD7FBF" w:rsidRPr="00C00F85" w:rsidRDefault="00BD7FBF" w:rsidP="00BD7FBF"/>
    <w:p w14:paraId="39E32B5B" w14:textId="77777777" w:rsidR="002565C5" w:rsidRPr="00C00F85" w:rsidRDefault="002565C5"/>
    <w:sectPr w:rsidR="002565C5" w:rsidRPr="00C00F85" w:rsidSect="00532C8F">
      <w:footerReference w:type="default" r:id="rId9"/>
      <w:pgSz w:w="15840" w:h="12240" w:orient="landscape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D4693" w14:textId="77777777" w:rsidR="00372F53" w:rsidRDefault="00372F53" w:rsidP="00A57CE2">
      <w:r>
        <w:separator/>
      </w:r>
    </w:p>
  </w:endnote>
  <w:endnote w:type="continuationSeparator" w:id="0">
    <w:p w14:paraId="4C9BAFEF" w14:textId="77777777" w:rsidR="00372F53" w:rsidRDefault="00372F53" w:rsidP="00A57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10094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1F7A08" w14:textId="21473ADE" w:rsidR="00532C8F" w:rsidRDefault="00532C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8B1A9D" w14:textId="24A58B88" w:rsidR="00A57CE2" w:rsidRDefault="00A57CE2" w:rsidP="00A57CE2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728C7" w14:textId="77777777" w:rsidR="00372F53" w:rsidRDefault="00372F53" w:rsidP="00A57CE2">
      <w:r>
        <w:separator/>
      </w:r>
    </w:p>
  </w:footnote>
  <w:footnote w:type="continuationSeparator" w:id="0">
    <w:p w14:paraId="658CFFCC" w14:textId="77777777" w:rsidR="00372F53" w:rsidRDefault="00372F53" w:rsidP="00A57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FBF"/>
    <w:rsid w:val="0013739C"/>
    <w:rsid w:val="001912D5"/>
    <w:rsid w:val="001C6EFD"/>
    <w:rsid w:val="00220F73"/>
    <w:rsid w:val="002565C5"/>
    <w:rsid w:val="00313C97"/>
    <w:rsid w:val="00372F53"/>
    <w:rsid w:val="00431472"/>
    <w:rsid w:val="00532C8F"/>
    <w:rsid w:val="00535B64"/>
    <w:rsid w:val="006E6784"/>
    <w:rsid w:val="006F2FA3"/>
    <w:rsid w:val="00907046"/>
    <w:rsid w:val="00A57CE2"/>
    <w:rsid w:val="00A76B13"/>
    <w:rsid w:val="00BD7FBF"/>
    <w:rsid w:val="00C00F85"/>
    <w:rsid w:val="00CC5B35"/>
    <w:rsid w:val="00D8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36802"/>
  <w15:chartTrackingRefBased/>
  <w15:docId w15:val="{E0AF9E41-3238-49D0-9B66-8F6561D90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F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7CE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7C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7CE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57C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7CE2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57C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57CE2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57CE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57CE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565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68c486-4bca-4ffa-9149-95e4479ab26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148891E7B90D45A6CA2E01203F2295" ma:contentTypeVersion="16" ma:contentTypeDescription="Create a new document." ma:contentTypeScope="" ma:versionID="4175365743ac0ae161df97ec1120e2ae">
  <xsd:schema xmlns:xsd="http://www.w3.org/2001/XMLSchema" xmlns:xs="http://www.w3.org/2001/XMLSchema" xmlns:p="http://schemas.microsoft.com/office/2006/metadata/properties" xmlns:ns3="af68c486-4bca-4ffa-9149-95e4479ab26f" xmlns:ns4="cfea98c8-b831-451c-9715-a60f69f25121" targetNamespace="http://schemas.microsoft.com/office/2006/metadata/properties" ma:root="true" ma:fieldsID="5b3ddd9533c89d00f4ce4ddac1b26372" ns3:_="" ns4:_="">
    <xsd:import namespace="af68c486-4bca-4ffa-9149-95e4479ab26f"/>
    <xsd:import namespace="cfea98c8-b831-451c-9715-a60f69f251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68c486-4bca-4ffa-9149-95e4479ab2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ea98c8-b831-451c-9715-a60f69f2512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6D4129-3E45-4A5E-8C1D-23334D7EAE4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FFB394-46AA-426E-81E7-EED0EAD840DE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dcmitype/"/>
    <ds:schemaRef ds:uri="cfea98c8-b831-451c-9715-a60f69f25121"/>
    <ds:schemaRef ds:uri="http://purl.org/dc/elements/1.1/"/>
    <ds:schemaRef ds:uri="af68c486-4bca-4ffa-9149-95e4479ab26f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662FEDF4-3465-40FC-AF5D-79887E273C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68c486-4bca-4ffa-9149-95e4479ab26f"/>
    <ds:schemaRef ds:uri="cfea98c8-b831-451c-9715-a60f69f251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bhampati, Anita (CDC/DDID/NCIRD/DVD)</dc:creator>
  <cp:keywords/>
  <dc:description/>
  <cp:lastModifiedBy>Kambhampati, Anita (CDC/NCIRD/DVD)</cp:lastModifiedBy>
  <cp:revision>4</cp:revision>
  <dcterms:created xsi:type="dcterms:W3CDTF">2024-05-15T15:52:00Z</dcterms:created>
  <dcterms:modified xsi:type="dcterms:W3CDTF">2024-06-20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9-08T16:43:2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d93a7bb-caf5-47ae-bd37-76575633ec00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33148891E7B90D45A6CA2E01203F2295</vt:lpwstr>
  </property>
</Properties>
</file>